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77701E" w14:textId="77777777" w:rsidR="007F2BC4" w:rsidRDefault="007F2BC4" w:rsidP="007F2BC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S6 </w:t>
      </w:r>
      <w:r w:rsidRPr="00D10DF7">
        <w:rPr>
          <w:rFonts w:ascii="Times New Roman" w:hAnsi="Times New Roman" w:cs="Times New Roman"/>
          <w:b/>
          <w:bCs/>
        </w:rPr>
        <w:t>Table.</w:t>
      </w:r>
      <w:r>
        <w:rPr>
          <w:rFonts w:ascii="Times New Roman" w:hAnsi="Times New Roman" w:cs="Times New Roman"/>
          <w:b/>
          <w:bCs/>
        </w:rPr>
        <w:t xml:space="preserve"> </w:t>
      </w:r>
      <w:r w:rsidRPr="007B7EB2">
        <w:rPr>
          <w:rFonts w:ascii="Times New Roman" w:hAnsi="Times New Roman" w:cs="Times New Roman"/>
          <w:b/>
          <w:bCs/>
        </w:rPr>
        <w:t>Causal mediation analysis estimates</w:t>
      </w:r>
      <w:r>
        <w:rPr>
          <w:rFonts w:ascii="Times New Roman" w:hAnsi="Times New Roman" w:cs="Times New Roman"/>
          <w:b/>
          <w:bCs/>
        </w:rPr>
        <w:t xml:space="preserve">* </w:t>
      </w:r>
      <w:r w:rsidRPr="00653EEF">
        <w:rPr>
          <w:rFonts w:ascii="Times New Roman" w:hAnsi="Times New Roman" w:cs="Times New Roman"/>
          <w:b/>
          <w:bCs/>
        </w:rPr>
        <w:t xml:space="preserve">after </w:t>
      </w:r>
      <w:r>
        <w:rPr>
          <w:rFonts w:ascii="Times New Roman" w:hAnsi="Times New Roman" w:cs="Times New Roman"/>
          <w:b/>
          <w:bCs/>
        </w:rPr>
        <w:t>including</w:t>
      </w:r>
      <w:r w:rsidRPr="00653EEF">
        <w:rPr>
          <w:rFonts w:ascii="Times New Roman" w:hAnsi="Times New Roman" w:cs="Times New Roman"/>
          <w:b/>
          <w:bCs/>
        </w:rPr>
        <w:t xml:space="preserve"> </w:t>
      </w:r>
      <w:bookmarkStart w:id="0" w:name="OLE_LINK2"/>
      <w:r w:rsidRPr="00653EEF">
        <w:rPr>
          <w:rFonts w:ascii="Times New Roman" w:hAnsi="Times New Roman" w:cs="Times New Roman"/>
          <w:b/>
          <w:bCs/>
        </w:rPr>
        <w:t>time-weighted mean value of HbA1c</w:t>
      </w:r>
      <w:bookmarkEnd w:id="0"/>
      <w:r>
        <w:rPr>
          <w:rFonts w:ascii="Times New Roman" w:hAnsi="Times New Roman" w:cs="Times New Roman"/>
          <w:b/>
          <w:bCs/>
        </w:rPr>
        <w:t>.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2268"/>
        <w:gridCol w:w="3544"/>
        <w:gridCol w:w="3119"/>
      </w:tblGrid>
      <w:tr w:rsidR="007F2BC4" w:rsidRPr="00653EEF" w14:paraId="2A592F19" w14:textId="77777777" w:rsidTr="00C544D9">
        <w:trPr>
          <w:trHeight w:val="285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3134" w14:textId="77777777" w:rsidR="007F2BC4" w:rsidRPr="00653EEF" w:rsidRDefault="007F2BC4" w:rsidP="00C544D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GDR</w:t>
            </w:r>
            <w:proofErr w:type="spellEnd"/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T3 </w:t>
            </w:r>
            <w:r w:rsidRPr="00653EEF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s.</w:t>
            </w: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T1</w:t>
            </w:r>
          </w:p>
        </w:tc>
        <w:tc>
          <w:tcPr>
            <w:tcW w:w="66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4692" w14:textId="77777777" w:rsidR="007F2BC4" w:rsidRPr="00653EEF" w:rsidRDefault="007F2BC4" w:rsidP="00C544D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azard ratio (95% CI) P-Value</w:t>
            </w:r>
          </w:p>
        </w:tc>
      </w:tr>
      <w:tr w:rsidR="007F2BC4" w:rsidRPr="00653EEF" w14:paraId="5D570904" w14:textId="77777777" w:rsidTr="00C544D9">
        <w:trPr>
          <w:trHeight w:val="285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0A6AD" w14:textId="77777777" w:rsidR="007F2BC4" w:rsidRPr="00653EEF" w:rsidRDefault="007F2BC4" w:rsidP="00C544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1776" w14:textId="77777777" w:rsidR="007F2BC4" w:rsidRPr="00653EEF" w:rsidRDefault="007F2BC4" w:rsidP="00C544D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AC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D0D4" w14:textId="77777777" w:rsidR="007F2BC4" w:rsidRPr="00653EEF" w:rsidRDefault="007F2BC4" w:rsidP="00C544D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ll-cause mortality</w:t>
            </w:r>
          </w:p>
        </w:tc>
      </w:tr>
      <w:tr w:rsidR="007F2BC4" w:rsidRPr="00653EEF" w14:paraId="25F2D326" w14:textId="77777777" w:rsidTr="00C544D9">
        <w:trPr>
          <w:trHeight w:val="285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01BA8A" w14:textId="77777777" w:rsidR="007F2BC4" w:rsidRPr="00653EEF" w:rsidRDefault="007F2BC4" w:rsidP="00C544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E230A" w14:textId="77777777" w:rsidR="007F2BC4" w:rsidRPr="00653EEF" w:rsidRDefault="007F2BC4" w:rsidP="00C544D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ediator: HV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3077B" w14:textId="77777777" w:rsidR="007F2BC4" w:rsidRPr="00653EEF" w:rsidRDefault="007F2BC4" w:rsidP="00C544D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ediator: HVS</w:t>
            </w:r>
          </w:p>
        </w:tc>
      </w:tr>
      <w:tr w:rsidR="007F2BC4" w:rsidRPr="00653EEF" w14:paraId="7149B440" w14:textId="77777777" w:rsidTr="00C544D9">
        <w:trPr>
          <w:trHeight w:val="285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9B2DFF" w14:textId="77777777" w:rsidR="007F2BC4" w:rsidRPr="00653EEF" w:rsidRDefault="007F2BC4" w:rsidP="00C544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407DA2" w14:textId="77777777" w:rsidR="007F2BC4" w:rsidRPr="00653EEF" w:rsidRDefault="007F2BC4" w:rsidP="00C544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207C34" w14:textId="77777777" w:rsidR="007F2BC4" w:rsidRPr="00653EEF" w:rsidRDefault="007F2BC4" w:rsidP="00C544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F2BC4" w:rsidRPr="00653EEF" w14:paraId="6646C899" w14:textId="77777777" w:rsidTr="00C544D9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E187" w14:textId="77777777" w:rsidR="007F2BC4" w:rsidRPr="00653EEF" w:rsidRDefault="007F2BC4" w:rsidP="00C544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Total effect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CFA2" w14:textId="77777777" w:rsidR="007F2BC4" w:rsidRPr="00653EEF" w:rsidRDefault="007F2BC4" w:rsidP="00C544D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.37 (1.12, 1.69) </w:t>
            </w:r>
            <w:r w:rsidRPr="00653EEF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60A8" w14:textId="77777777" w:rsidR="007F2BC4" w:rsidRPr="00653EEF" w:rsidRDefault="007F2BC4" w:rsidP="00C544D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.49 (1.25, 1.78) </w:t>
            </w:r>
            <w:r w:rsidRPr="00653EEF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7F2BC4" w:rsidRPr="00653EEF" w14:paraId="64A6A2AE" w14:textId="77777777" w:rsidTr="00C544D9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7EEE" w14:textId="77777777" w:rsidR="007F2BC4" w:rsidRPr="00653EEF" w:rsidRDefault="007F2BC4" w:rsidP="00C544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  Natural direct effect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5924" w14:textId="77777777" w:rsidR="007F2BC4" w:rsidRPr="00653EEF" w:rsidRDefault="007F2BC4" w:rsidP="00C544D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.22 (0.98, 1.51) </w:t>
            </w:r>
            <w:r w:rsidRPr="00653EEF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=0.0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640A" w14:textId="77777777" w:rsidR="007F2BC4" w:rsidRPr="00653EEF" w:rsidRDefault="007F2BC4" w:rsidP="00C544D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.37 (1.14, 1.65) </w:t>
            </w:r>
            <w:r w:rsidRPr="00653EEF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7F2BC4" w:rsidRPr="00653EEF" w14:paraId="655A7858" w14:textId="77777777" w:rsidTr="00C544D9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DF40" w14:textId="77777777" w:rsidR="007F2BC4" w:rsidRPr="00653EEF" w:rsidRDefault="007F2BC4" w:rsidP="00C544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  Natural indirect effect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85A0" w14:textId="77777777" w:rsidR="007F2BC4" w:rsidRPr="00653EEF" w:rsidRDefault="007F2BC4" w:rsidP="00C544D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.13 (1.09, 1.17) </w:t>
            </w:r>
            <w:r w:rsidRPr="00653EEF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09C4" w14:textId="77777777" w:rsidR="007F2BC4" w:rsidRPr="00653EEF" w:rsidRDefault="007F2BC4" w:rsidP="00C544D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.09 (1.06, 1.12) </w:t>
            </w:r>
            <w:r w:rsidRPr="00653EEF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7F2BC4" w:rsidRPr="00653EEF" w14:paraId="1F0BB2A3" w14:textId="77777777" w:rsidTr="00C544D9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C77F" w14:textId="77777777" w:rsidR="007F2BC4" w:rsidRPr="00653EEF" w:rsidRDefault="007F2BC4" w:rsidP="00C544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  % mediate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32D2" w14:textId="77777777" w:rsidR="007F2BC4" w:rsidRPr="00653EEF" w:rsidRDefault="007F2BC4" w:rsidP="00C544D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34.30, </w:t>
            </w:r>
            <w:r w:rsidRPr="00653EEF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=0.0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7A67" w14:textId="77777777" w:rsidR="007F2BC4" w:rsidRPr="00653EEF" w:rsidRDefault="007F2BC4" w:rsidP="00C544D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8.40, </w:t>
            </w:r>
            <w:r w:rsidRPr="00653EEF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7F2BC4" w:rsidRPr="00653EEF" w14:paraId="0560FD0C" w14:textId="77777777" w:rsidTr="00C544D9">
        <w:trPr>
          <w:trHeight w:val="285"/>
        </w:trPr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D0DC60" w14:textId="77777777" w:rsidR="007F2BC4" w:rsidRPr="00653EEF" w:rsidRDefault="007F2BC4" w:rsidP="00C544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tandard blood glucose managem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A31B74" w14:textId="77777777" w:rsidR="007F2BC4" w:rsidRPr="00653EEF" w:rsidRDefault="007F2BC4" w:rsidP="00C544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F2BC4" w:rsidRPr="00653EEF" w14:paraId="23FFA7DB" w14:textId="77777777" w:rsidTr="00C544D9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68E8" w14:textId="77777777" w:rsidR="007F2BC4" w:rsidRPr="00653EEF" w:rsidRDefault="007F2BC4" w:rsidP="00C544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Total effect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8B49" w14:textId="77777777" w:rsidR="007F2BC4" w:rsidRPr="00653EEF" w:rsidRDefault="007F2BC4" w:rsidP="00C544D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.42 (1.17, 1.72) </w:t>
            </w:r>
            <w:r w:rsidRPr="00653EEF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44DD" w14:textId="77777777" w:rsidR="007F2BC4" w:rsidRPr="00653EEF" w:rsidRDefault="007F2BC4" w:rsidP="00C544D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.47 (1.25, 1.73) </w:t>
            </w:r>
            <w:r w:rsidRPr="00653EEF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7F2BC4" w:rsidRPr="00653EEF" w14:paraId="7C80C0C9" w14:textId="77777777" w:rsidTr="00C544D9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40AC" w14:textId="77777777" w:rsidR="007F2BC4" w:rsidRPr="00653EEF" w:rsidRDefault="007F2BC4" w:rsidP="00C544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  Natural direct effect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BE3B" w14:textId="77777777" w:rsidR="007F2BC4" w:rsidRPr="00653EEF" w:rsidRDefault="007F2BC4" w:rsidP="00C544D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.25 (1.02, 1.53) </w:t>
            </w:r>
            <w:r w:rsidRPr="00653EEF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=0.0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BCAA" w14:textId="77777777" w:rsidR="007F2BC4" w:rsidRPr="00653EEF" w:rsidRDefault="007F2BC4" w:rsidP="00C544D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.33 (1.12, 1.58) </w:t>
            </w:r>
            <w:r w:rsidRPr="00653EEF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7F2BC4" w:rsidRPr="00653EEF" w14:paraId="0A63C452" w14:textId="77777777" w:rsidTr="00C544D9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E91C" w14:textId="77777777" w:rsidR="007F2BC4" w:rsidRPr="00653EEF" w:rsidRDefault="007F2BC4" w:rsidP="00C544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  Natural indirect effect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CE61" w14:textId="77777777" w:rsidR="007F2BC4" w:rsidRPr="00653EEF" w:rsidRDefault="007F2BC4" w:rsidP="00C544D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.14 (1.10, 1.18) </w:t>
            </w:r>
            <w:r w:rsidRPr="00653EEF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5F25" w14:textId="77777777" w:rsidR="007F2BC4" w:rsidRPr="00653EEF" w:rsidRDefault="007F2BC4" w:rsidP="00C544D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.10 (1.07, 1.14) </w:t>
            </w:r>
            <w:r w:rsidRPr="00653EEF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7F2BC4" w:rsidRPr="00653EEF" w14:paraId="4DC6185C" w14:textId="77777777" w:rsidTr="00C544D9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21E8" w14:textId="77777777" w:rsidR="007F2BC4" w:rsidRPr="00653EEF" w:rsidRDefault="007F2BC4" w:rsidP="00C544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  % mediate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89E3" w14:textId="77777777" w:rsidR="007F2BC4" w:rsidRPr="00653EEF" w:rsidRDefault="007F2BC4" w:rsidP="00C544D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32.52, </w:t>
            </w:r>
            <w:r w:rsidRPr="00653EEF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=0.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A3AE" w14:textId="77777777" w:rsidR="007F2BC4" w:rsidRPr="00653EEF" w:rsidRDefault="007F2BC4" w:rsidP="00C544D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22.14, </w:t>
            </w:r>
            <w:r w:rsidRPr="00653EEF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7F2BC4" w:rsidRPr="00653EEF" w14:paraId="776C3838" w14:textId="77777777" w:rsidTr="00C544D9">
        <w:trPr>
          <w:trHeight w:val="285"/>
        </w:trPr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A16C92" w14:textId="77777777" w:rsidR="007F2BC4" w:rsidRPr="00653EEF" w:rsidRDefault="007F2BC4" w:rsidP="00C544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ntensive blood glucose managem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CEED24" w14:textId="77777777" w:rsidR="007F2BC4" w:rsidRPr="00653EEF" w:rsidRDefault="007F2BC4" w:rsidP="00C544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F2BC4" w:rsidRPr="00653EEF" w14:paraId="2C8A2F5C" w14:textId="77777777" w:rsidTr="00C544D9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BAC0" w14:textId="77777777" w:rsidR="007F2BC4" w:rsidRPr="00653EEF" w:rsidRDefault="007F2BC4" w:rsidP="00C544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Total effect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1BB7" w14:textId="77777777" w:rsidR="007F2BC4" w:rsidRPr="00653EEF" w:rsidRDefault="007F2BC4" w:rsidP="00C544D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.36 (1.09, 1.69) </w:t>
            </w:r>
            <w:r w:rsidRPr="00653EEF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E54A" w14:textId="77777777" w:rsidR="007F2BC4" w:rsidRPr="00653EEF" w:rsidRDefault="007F2BC4" w:rsidP="00C544D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.51 (1.25, 1.82) </w:t>
            </w:r>
            <w:r w:rsidRPr="00653EEF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7F2BC4" w:rsidRPr="00653EEF" w14:paraId="32A4630B" w14:textId="77777777" w:rsidTr="00C544D9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B057" w14:textId="77777777" w:rsidR="007F2BC4" w:rsidRPr="00653EEF" w:rsidRDefault="007F2BC4" w:rsidP="00C544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  Natural direct effect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E43A" w14:textId="77777777" w:rsidR="007F2BC4" w:rsidRPr="00653EEF" w:rsidRDefault="007F2BC4" w:rsidP="00C544D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.20 (0.95, 1.51) </w:t>
            </w:r>
            <w:r w:rsidRPr="00653EEF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=0.1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711D" w14:textId="77777777" w:rsidR="007F2BC4" w:rsidRPr="00653EEF" w:rsidRDefault="007F2BC4" w:rsidP="00C544D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.36 (1.12, 1.66) </w:t>
            </w:r>
            <w:r w:rsidRPr="00653EEF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7F2BC4" w:rsidRPr="00653EEF" w14:paraId="00486FEC" w14:textId="77777777" w:rsidTr="00C544D9">
        <w:trPr>
          <w:trHeight w:val="285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5A10" w14:textId="77777777" w:rsidR="007F2BC4" w:rsidRPr="00653EEF" w:rsidRDefault="007F2BC4" w:rsidP="00C544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  Natural indirect effect 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F314" w14:textId="77777777" w:rsidR="007F2BC4" w:rsidRPr="00653EEF" w:rsidRDefault="007F2BC4" w:rsidP="00C544D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.14 (1.09, 1.18) </w:t>
            </w:r>
            <w:r w:rsidRPr="00653EEF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02E1" w14:textId="77777777" w:rsidR="007F2BC4" w:rsidRPr="00653EEF" w:rsidRDefault="007F2BC4" w:rsidP="00C544D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.10 (1.07, 1.14) </w:t>
            </w:r>
            <w:r w:rsidRPr="00653EEF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7F2BC4" w:rsidRPr="00653EEF" w14:paraId="1F227BA9" w14:textId="77777777" w:rsidTr="00C544D9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A5FB6" w14:textId="77777777" w:rsidR="007F2BC4" w:rsidRPr="00653EEF" w:rsidRDefault="007F2BC4" w:rsidP="00C544D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  % mediat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6C50D" w14:textId="77777777" w:rsidR="007F2BC4" w:rsidRPr="00653EEF" w:rsidRDefault="007F2BC4" w:rsidP="00C544D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37.93, </w:t>
            </w:r>
            <w:r w:rsidRPr="00653EEF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=0.0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25638" w14:textId="77777777" w:rsidR="007F2BC4" w:rsidRPr="00653EEF" w:rsidRDefault="007F2BC4" w:rsidP="00C544D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20.53, </w:t>
            </w:r>
            <w:r w:rsidRPr="00653EEF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53E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</w:tbl>
    <w:p w14:paraId="08EEC9A8" w14:textId="77777777" w:rsidR="007F2BC4" w:rsidRDefault="007F2BC4" w:rsidP="007F2BC4">
      <w:pPr>
        <w:rPr>
          <w:rFonts w:ascii="Times New Roman" w:hAnsi="Times New Roman" w:cs="Times New Roman"/>
          <w:sz w:val="18"/>
          <w:szCs w:val="18"/>
        </w:rPr>
      </w:pPr>
      <w:r w:rsidRPr="008B376E">
        <w:rPr>
          <w:rFonts w:ascii="Times New Roman" w:hAnsi="Times New Roman" w:cs="Times New Roman"/>
          <w:sz w:val="18"/>
          <w:szCs w:val="18"/>
        </w:rPr>
        <w:t xml:space="preserve">The total effect hazard ratio (HR) represents the overall </w:t>
      </w:r>
      <w:r>
        <w:rPr>
          <w:rFonts w:ascii="Times New Roman" w:hAnsi="Times New Roman" w:cs="Times New Roman"/>
          <w:sz w:val="18"/>
          <w:szCs w:val="18"/>
        </w:rPr>
        <w:t>effect</w:t>
      </w:r>
      <w:r w:rsidRPr="008B376E">
        <w:rPr>
          <w:rFonts w:ascii="Times New Roman" w:hAnsi="Times New Roman" w:cs="Times New Roman"/>
          <w:sz w:val="18"/>
          <w:szCs w:val="18"/>
        </w:rPr>
        <w:t xml:space="preserve"> of</w:t>
      </w:r>
      <w:r w:rsidRPr="008B376E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T3</w:t>
      </w:r>
      <w:r w:rsidRPr="008B376E">
        <w:rPr>
          <w:rFonts w:ascii="Times New Roman" w:hAnsi="Times New Roman" w:cs="Times New Roman"/>
          <w:sz w:val="18"/>
          <w:szCs w:val="18"/>
        </w:rPr>
        <w:t xml:space="preserve"> compared with </w:t>
      </w:r>
      <w:r>
        <w:rPr>
          <w:rFonts w:ascii="Times New Roman" w:hAnsi="Times New Roman" w:cs="Times New Roman"/>
          <w:sz w:val="18"/>
          <w:szCs w:val="18"/>
        </w:rPr>
        <w:t>T1</w:t>
      </w:r>
      <w:r w:rsidRPr="008B376E">
        <w:rPr>
          <w:rFonts w:ascii="Times New Roman" w:hAnsi="Times New Roman" w:cs="Times New Roman"/>
          <w:sz w:val="18"/>
          <w:szCs w:val="18"/>
        </w:rPr>
        <w:t xml:space="preserve"> on the </w:t>
      </w:r>
      <w:r>
        <w:rPr>
          <w:rFonts w:ascii="Times New Roman" w:hAnsi="Times New Roman" w:cs="Times New Roman"/>
          <w:sz w:val="18"/>
          <w:szCs w:val="18"/>
        </w:rPr>
        <w:t>adverse</w:t>
      </w:r>
      <w:r w:rsidRPr="008B376E">
        <w:rPr>
          <w:rFonts w:ascii="Times New Roman" w:hAnsi="Times New Roman" w:cs="Times New Roman"/>
          <w:sz w:val="18"/>
          <w:szCs w:val="18"/>
        </w:rPr>
        <w:t xml:space="preserve"> outcome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8B376E">
        <w:rPr>
          <w:rFonts w:ascii="Times New Roman" w:hAnsi="Times New Roman" w:cs="Times New Roman"/>
          <w:sz w:val="18"/>
          <w:szCs w:val="18"/>
        </w:rPr>
        <w:t>. It decomposes as follows: (total effect</w:t>
      </w:r>
      <w:r w:rsidRPr="008B376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8B376E">
        <w:rPr>
          <w:rFonts w:ascii="Times New Roman" w:hAnsi="Times New Roman" w:cs="Times New Roman"/>
          <w:sz w:val="18"/>
          <w:szCs w:val="18"/>
        </w:rPr>
        <w:t>HR) = (natural direct effect HR) × (natural indirect effect HR).</w:t>
      </w:r>
      <w:r>
        <w:rPr>
          <w:rFonts w:ascii="Times New Roman" w:hAnsi="Times New Roman" w:cs="Times New Roman"/>
          <w:sz w:val="18"/>
          <w:szCs w:val="18"/>
        </w:rPr>
        <w:t xml:space="preserve"> CI, </w:t>
      </w:r>
      <w:r w:rsidRPr="00EB3E1C">
        <w:rPr>
          <w:rFonts w:ascii="Times New Roman" w:hAnsi="Times New Roman" w:cs="Times New Roman"/>
          <w:sz w:val="18"/>
          <w:szCs w:val="18"/>
        </w:rPr>
        <w:t>confidence interval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481F6D1D" w14:textId="55F117C1" w:rsidR="00411227" w:rsidRPr="007F2BC4" w:rsidRDefault="007F2BC4">
      <w:r>
        <w:rPr>
          <w:rFonts w:ascii="Times New Roman" w:hAnsi="Times New Roman" w:cs="Times New Roman"/>
          <w:sz w:val="18"/>
          <w:szCs w:val="18"/>
        </w:rPr>
        <w:t>*,</w:t>
      </w:r>
      <w:r w:rsidRPr="008B376E">
        <w:rPr>
          <w:rFonts w:ascii="Times New Roman" w:hAnsi="Times New Roman" w:cs="Times New Roman"/>
          <w:sz w:val="18"/>
          <w:szCs w:val="18"/>
        </w:rPr>
        <w:t xml:space="preserve"> Conditioning on </w:t>
      </w:r>
      <w:r>
        <w:rPr>
          <w:rFonts w:ascii="Times New Roman" w:hAnsi="Times New Roman" w:cs="Times New Roman"/>
          <w:sz w:val="18"/>
          <w:szCs w:val="18"/>
        </w:rPr>
        <w:t>o</w:t>
      </w:r>
      <w:r w:rsidRPr="008B376E">
        <w:rPr>
          <w:rFonts w:ascii="Times New Roman" w:hAnsi="Times New Roman" w:cs="Times New Roman"/>
          <w:sz w:val="18"/>
          <w:szCs w:val="18"/>
        </w:rPr>
        <w:t>verall population media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8B376E">
        <w:rPr>
          <w:rFonts w:ascii="Times New Roman" w:hAnsi="Times New Roman" w:cs="Times New Roman"/>
          <w:sz w:val="18"/>
          <w:szCs w:val="18"/>
        </w:rPr>
        <w:t xml:space="preserve">age, </w:t>
      </w:r>
      <w:r>
        <w:rPr>
          <w:rFonts w:ascii="Times New Roman" w:hAnsi="Times New Roman" w:cs="Times New Roman"/>
          <w:sz w:val="18"/>
          <w:szCs w:val="18"/>
        </w:rPr>
        <w:t>body mass index</w:t>
      </w:r>
      <w:r w:rsidRPr="008B376E">
        <w:rPr>
          <w:rFonts w:ascii="Times New Roman" w:hAnsi="Times New Roman" w:cs="Times New Roman"/>
          <w:sz w:val="18"/>
          <w:szCs w:val="18"/>
        </w:rPr>
        <w:t xml:space="preserve">, blood pressure, lipid profile, </w:t>
      </w:r>
      <w:r w:rsidRPr="001B7632">
        <w:rPr>
          <w:rFonts w:ascii="Times New Roman" w:hAnsi="Times New Roman" w:cs="Times New Roman"/>
          <w:sz w:val="18"/>
          <w:szCs w:val="18"/>
        </w:rPr>
        <w:t>Estimated Glomerular Filtration Rate</w:t>
      </w:r>
      <w:r>
        <w:rPr>
          <w:rFonts w:ascii="Times New Roman" w:hAnsi="Times New Roman" w:cs="Times New Roman"/>
          <w:sz w:val="18"/>
          <w:szCs w:val="18"/>
        </w:rPr>
        <w:t>, and W</w:t>
      </w:r>
      <w:r w:rsidRPr="008B376E">
        <w:rPr>
          <w:rFonts w:ascii="Times New Roman" w:hAnsi="Times New Roman" w:cs="Times New Roman"/>
          <w:sz w:val="18"/>
          <w:szCs w:val="18"/>
        </w:rPr>
        <w:t>hite,</w:t>
      </w:r>
      <w:r>
        <w:rPr>
          <w:rFonts w:ascii="Times New Roman" w:hAnsi="Times New Roman" w:cs="Times New Roman"/>
          <w:sz w:val="18"/>
          <w:szCs w:val="18"/>
        </w:rPr>
        <w:t xml:space="preserve"> male,</w:t>
      </w:r>
      <w:r w:rsidRPr="008B376E">
        <w:rPr>
          <w:rFonts w:ascii="Times New Roman" w:hAnsi="Times New Roman" w:cs="Times New Roman"/>
          <w:sz w:val="18"/>
          <w:szCs w:val="18"/>
        </w:rPr>
        <w:t xml:space="preserve"> smoker, free of comorbidities</w:t>
      </w:r>
      <w:r>
        <w:rPr>
          <w:rFonts w:ascii="Times New Roman" w:hAnsi="Times New Roman" w:cs="Times New Roman"/>
          <w:sz w:val="18"/>
          <w:szCs w:val="18"/>
        </w:rPr>
        <w:t>, t</w:t>
      </w:r>
      <w:r w:rsidRPr="00653EEF">
        <w:rPr>
          <w:rFonts w:ascii="Times New Roman" w:hAnsi="Times New Roman" w:cs="Times New Roman"/>
          <w:sz w:val="18"/>
          <w:szCs w:val="18"/>
        </w:rPr>
        <w:t>ime-weighted mean value of HbA1c</w:t>
      </w:r>
      <w:r>
        <w:rPr>
          <w:rFonts w:ascii="Times New Roman" w:hAnsi="Times New Roman" w:cs="Times New Roman"/>
          <w:sz w:val="18"/>
          <w:szCs w:val="18"/>
        </w:rPr>
        <w:t xml:space="preserve"> was set as 7.5% in standard arm and 6.5% in intensive arm.</w:t>
      </w:r>
    </w:p>
    <w:sectPr w:rsidR="00411227" w:rsidRPr="007F2BC4" w:rsidSect="000C6680">
      <w:pgSz w:w="12240" w:h="15840"/>
      <w:pgMar w:top="1440" w:right="1440" w:bottom="1440" w:left="1440" w:header="708" w:footer="708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BC4"/>
    <w:rsid w:val="000C6680"/>
    <w:rsid w:val="00411227"/>
    <w:rsid w:val="007F2BC4"/>
    <w:rsid w:val="00EC2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AB4EF"/>
  <w15:chartTrackingRefBased/>
  <w15:docId w15:val="{734572FC-B727-461A-8B13-219846C50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2BC4"/>
  </w:style>
  <w:style w:type="paragraph" w:styleId="1">
    <w:name w:val="heading 1"/>
    <w:basedOn w:val="a"/>
    <w:next w:val="a"/>
    <w:link w:val="10"/>
    <w:uiPriority w:val="9"/>
    <w:qFormat/>
    <w:rsid w:val="007F2BC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2B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F2BC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F2BC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F2BC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F2BC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F2BC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F2BC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F2BC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F2BC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F2BC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F2B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F2BC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F2BC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F2BC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F2BC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F2BC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F2BC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F2BC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F2B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F2BC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F2B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F2BC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F2BC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F2BC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F2BC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F2BC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F2BC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F2BC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君宇 裴</dc:creator>
  <cp:keywords/>
  <dc:description/>
  <cp:lastModifiedBy>君宇 裴</cp:lastModifiedBy>
  <cp:revision>1</cp:revision>
  <dcterms:created xsi:type="dcterms:W3CDTF">2025-07-03T15:05:00Z</dcterms:created>
  <dcterms:modified xsi:type="dcterms:W3CDTF">2025-07-03T15:05:00Z</dcterms:modified>
</cp:coreProperties>
</file>